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7FE34" w14:textId="792D18F3" w:rsidR="001C6BD6" w:rsidRDefault="001C6BD6" w:rsidP="001C6BD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214D3E">
        <w:rPr>
          <w:rFonts w:ascii="Times New Roman" w:hAnsi="Times New Roman" w:cs="Times New Roman"/>
          <w:b/>
        </w:rPr>
        <w:t xml:space="preserve"> S4</w:t>
      </w:r>
      <w:bookmarkStart w:id="0" w:name="_GoBack"/>
      <w:bookmarkEnd w:id="0"/>
      <w:r w:rsidRPr="004516B4">
        <w:rPr>
          <w:rFonts w:ascii="Times New Roman" w:hAnsi="Times New Roman" w:cs="Times New Roman"/>
          <w:b/>
        </w:rPr>
        <w:t>:</w:t>
      </w:r>
      <w:r w:rsidRPr="004516B4">
        <w:rPr>
          <w:rFonts w:ascii="Times New Roman" w:hAnsi="Times New Roman" w:cs="Times New Roman"/>
        </w:rPr>
        <w:t xml:space="preserve"> Hazard ratios (95% CI) of the ANU-ADRI and EV-GRS scores upon cognitive transition</w:t>
      </w:r>
      <w:r>
        <w:rPr>
          <w:rFonts w:ascii="Times New Roman" w:hAnsi="Times New Roman" w:cs="Times New Roman"/>
        </w:rPr>
        <w:t xml:space="preserve"> in the MCI-TB sensitivity analysis using a more stringent criterion of MCI-TB </w:t>
      </w:r>
      <w:r w:rsidRPr="00250BCB">
        <w:rPr>
          <w:rFonts w:ascii="Times New Roman" w:hAnsi="Times New Roman" w:cs="Times New Roman"/>
        </w:rPr>
        <w:t>(scoring 1.5 SD below the mean on two or more tes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875"/>
        <w:gridCol w:w="1996"/>
      </w:tblGrid>
      <w:tr w:rsidR="001C6BD6" w:rsidRPr="004516B4" w14:paraId="1CA18009" w14:textId="77777777" w:rsidTr="008401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4FD7FF" w14:textId="77777777" w:rsidR="001C6BD6" w:rsidRPr="004516B4" w:rsidRDefault="001C6BD6" w:rsidP="00840196">
            <w:pPr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Trans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1E39F0" w14:textId="77777777" w:rsidR="001C6BD6" w:rsidRPr="004516B4" w:rsidRDefault="001C6BD6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I-TB</w:t>
            </w:r>
          </w:p>
        </w:tc>
      </w:tr>
      <w:tr w:rsidR="001C6BD6" w:rsidRPr="004516B4" w14:paraId="573F1DC3" w14:textId="77777777" w:rsidTr="0084019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9968F" w14:textId="77777777" w:rsidR="001C6BD6" w:rsidRPr="004516B4" w:rsidRDefault="001C6BD6" w:rsidP="008401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1DC1E" w14:textId="77777777" w:rsidR="001C6BD6" w:rsidRPr="004516B4" w:rsidRDefault="001C6BD6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ANU-ADRI</w:t>
            </w:r>
            <w:r w:rsidRPr="004516B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64197" w14:textId="77777777" w:rsidR="001C6BD6" w:rsidRPr="004516B4" w:rsidRDefault="001C6BD6" w:rsidP="00840196">
            <w:pPr>
              <w:jc w:val="center"/>
              <w:rPr>
                <w:rFonts w:ascii="Times New Roman" w:hAnsi="Times New Roman" w:cs="Times New Roman"/>
              </w:rPr>
            </w:pPr>
            <w:r w:rsidRPr="004516B4">
              <w:rPr>
                <w:rFonts w:ascii="Times New Roman" w:hAnsi="Times New Roman" w:cs="Times New Roman"/>
              </w:rPr>
              <w:t>EV-GRS</w:t>
            </w:r>
            <w:r w:rsidRPr="004516B4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1C6BD6" w:rsidRPr="004516B4" w14:paraId="558369FB" w14:textId="77777777" w:rsidTr="00840196">
        <w:trPr>
          <w:trHeight w:val="245"/>
        </w:trPr>
        <w:tc>
          <w:tcPr>
            <w:tcW w:w="0" w:type="auto"/>
            <w:tcBorders>
              <w:top w:val="single" w:sz="4" w:space="0" w:color="auto"/>
            </w:tcBorders>
          </w:tcPr>
          <w:p w14:paraId="2B65AEDD" w14:textId="77777777" w:rsidR="001C6BD6" w:rsidRPr="004516B4" w:rsidRDefault="001C6BD6" w:rsidP="00840196">
            <w:pPr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 xml:space="preserve">CN - </w:t>
            </w:r>
            <w:r>
              <w:rPr>
                <w:rFonts w:ascii="Times New Roman" w:hAnsi="Times New Roman" w:cs="Times New Roman"/>
                <w:b/>
              </w:rPr>
              <w:t>M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F212C6" w14:textId="77777777" w:rsidR="001C6BD6" w:rsidRPr="001D0E92" w:rsidRDefault="001C6BD6" w:rsidP="008401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eastAsia="Times New Roman"/>
                <w:color w:val="000000"/>
              </w:rPr>
              <w:t>1.12 (1.07 - 1.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FC72280" w14:textId="77777777" w:rsidR="001C6BD6" w:rsidRPr="004516B4" w:rsidRDefault="001C6BD6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96 (0.69 - 1.33)</w:t>
            </w:r>
          </w:p>
        </w:tc>
      </w:tr>
      <w:tr w:rsidR="001C6BD6" w:rsidRPr="004516B4" w14:paraId="0F9E6884" w14:textId="77777777" w:rsidTr="00840196">
        <w:tc>
          <w:tcPr>
            <w:tcW w:w="0" w:type="auto"/>
          </w:tcPr>
          <w:p w14:paraId="2D85A816" w14:textId="77777777" w:rsidR="001C6BD6" w:rsidRPr="004516B4" w:rsidRDefault="001C6BD6" w:rsidP="00840196">
            <w:pPr>
              <w:rPr>
                <w:rFonts w:ascii="Times New Roman" w:hAnsi="Times New Roman" w:cs="Times New Roman"/>
                <w:b/>
              </w:rPr>
            </w:pPr>
            <w:r w:rsidRPr="004516B4">
              <w:rPr>
                <w:rFonts w:ascii="Times New Roman" w:hAnsi="Times New Roman" w:cs="Times New Roman"/>
                <w:b/>
              </w:rPr>
              <w:t>CN - Death</w:t>
            </w:r>
          </w:p>
        </w:tc>
        <w:tc>
          <w:tcPr>
            <w:tcW w:w="0" w:type="auto"/>
            <w:vAlign w:val="bottom"/>
          </w:tcPr>
          <w:p w14:paraId="7B8E2F07" w14:textId="77777777" w:rsidR="001C6BD6" w:rsidRPr="004516B4" w:rsidRDefault="001C6BD6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1.03 (1 - 1.06)</w:t>
            </w:r>
          </w:p>
        </w:tc>
        <w:tc>
          <w:tcPr>
            <w:tcW w:w="0" w:type="auto"/>
            <w:vAlign w:val="bottom"/>
          </w:tcPr>
          <w:p w14:paraId="18AF13FC" w14:textId="77777777" w:rsidR="001C6BD6" w:rsidRPr="004516B4" w:rsidRDefault="001C6BD6" w:rsidP="00840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98 (0.81 - 1.18)</w:t>
            </w:r>
          </w:p>
        </w:tc>
      </w:tr>
      <w:tr w:rsidR="001C6BD6" w:rsidRPr="004516B4" w14:paraId="0C294342" w14:textId="77777777" w:rsidTr="00840196">
        <w:tc>
          <w:tcPr>
            <w:tcW w:w="0" w:type="auto"/>
          </w:tcPr>
          <w:p w14:paraId="4B1C4BBF" w14:textId="77777777" w:rsidR="001C6BD6" w:rsidRPr="004516B4" w:rsidRDefault="001C6BD6" w:rsidP="0084019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I - CN</w:t>
            </w:r>
          </w:p>
        </w:tc>
        <w:tc>
          <w:tcPr>
            <w:tcW w:w="0" w:type="auto"/>
            <w:vAlign w:val="bottom"/>
          </w:tcPr>
          <w:p w14:paraId="1792B648" w14:textId="77777777" w:rsidR="001C6BD6" w:rsidRPr="004516B4" w:rsidRDefault="001C6BD6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1.22 (0.94 - 1.59)</w:t>
            </w:r>
          </w:p>
        </w:tc>
        <w:tc>
          <w:tcPr>
            <w:tcW w:w="0" w:type="auto"/>
            <w:vAlign w:val="bottom"/>
          </w:tcPr>
          <w:p w14:paraId="72679E1A" w14:textId="77777777" w:rsidR="001C6BD6" w:rsidRPr="004516B4" w:rsidRDefault="001C6BD6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6.27 (0.63 - 62.59)</w:t>
            </w:r>
          </w:p>
        </w:tc>
      </w:tr>
      <w:tr w:rsidR="001C6BD6" w:rsidRPr="004516B4" w14:paraId="2028F219" w14:textId="77777777" w:rsidTr="00840196">
        <w:tc>
          <w:tcPr>
            <w:tcW w:w="0" w:type="auto"/>
            <w:tcBorders>
              <w:bottom w:val="single" w:sz="4" w:space="0" w:color="auto"/>
            </w:tcBorders>
          </w:tcPr>
          <w:p w14:paraId="2605FF8A" w14:textId="77777777" w:rsidR="001C6BD6" w:rsidRPr="004516B4" w:rsidDel="00E045F1" w:rsidRDefault="001C6BD6" w:rsidP="0084019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CI - 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290C53" w14:textId="77777777" w:rsidR="001C6BD6" w:rsidRPr="004516B4" w:rsidRDefault="001C6BD6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1 (0.93 - 1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CAB905" w14:textId="77777777" w:rsidR="001C6BD6" w:rsidRPr="004516B4" w:rsidRDefault="001C6BD6" w:rsidP="008401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/>
                <w:color w:val="000000"/>
              </w:rPr>
              <w:t>0.78 (0.36 - 1.70)</w:t>
            </w:r>
          </w:p>
        </w:tc>
      </w:tr>
    </w:tbl>
    <w:p w14:paraId="5DDC7788" w14:textId="77777777" w:rsidR="006A146A" w:rsidRDefault="001C6BD6">
      <w:r w:rsidRPr="004516B4">
        <w:rPr>
          <w:rFonts w:ascii="Times New Roman" w:hAnsi="Times New Roman" w:cs="Times New Roman"/>
        </w:rPr>
        <w:t xml:space="preserve">*p &lt; .05;. CN: Cognitively normal; MCI/Dementia: Mild cognitive impairment or Dementia; MCI-TB: Test-based mild cognitive impairment; </w:t>
      </w:r>
      <w:r w:rsidRPr="004516B4">
        <w:rPr>
          <w:rFonts w:ascii="Times New Roman" w:hAnsi="Times New Roman" w:cs="Times New Roman"/>
          <w:vertAlign w:val="superscript"/>
        </w:rPr>
        <w:t>†</w:t>
      </w:r>
      <w:r w:rsidRPr="004516B4">
        <w:rPr>
          <w:rFonts w:ascii="Times New Roman" w:hAnsi="Times New Roman" w:cs="Times New Roman"/>
        </w:rPr>
        <w:t xml:space="preserve">per unitary increase in the ANU-ADRI; </w:t>
      </w:r>
      <w:r w:rsidRPr="004516B4">
        <w:rPr>
          <w:rFonts w:ascii="Times New Roman" w:hAnsi="Times New Roman" w:cs="Times New Roman"/>
          <w:vertAlign w:val="superscript"/>
        </w:rPr>
        <w:t>‡</w:t>
      </w:r>
      <w:r w:rsidRPr="004516B4">
        <w:rPr>
          <w:rFonts w:ascii="Times New Roman" w:hAnsi="Times New Roman" w:cs="Times New Roman"/>
        </w:rPr>
        <w:t>per SD increase in EV-GRS; all estimates are from models adjusting for the ANU-ADRI and EV-GRS</w:t>
      </w:r>
    </w:p>
    <w:sectPr w:rsidR="006A146A" w:rsidSect="00F153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BD6"/>
    <w:rsid w:val="001C6BD6"/>
    <w:rsid w:val="00214D3E"/>
    <w:rsid w:val="008E7C14"/>
    <w:rsid w:val="00F1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A5B7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BD6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BD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BD6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BD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Andrews</dc:creator>
  <cp:keywords/>
  <dc:description/>
  <cp:lastModifiedBy>Balindan, Danica Joy</cp:lastModifiedBy>
  <cp:revision>2</cp:revision>
  <dcterms:created xsi:type="dcterms:W3CDTF">2016-12-21T23:05:00Z</dcterms:created>
  <dcterms:modified xsi:type="dcterms:W3CDTF">2017-02-21T13:52:00Z</dcterms:modified>
</cp:coreProperties>
</file>